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 Primers used for amplification of different genes of G3P[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>8</w:t>
      </w:r>
      <w:r>
        <w:rPr>
          <w:rFonts w:cs="Times New Roman" w:ascii="Times New Roman" w:hAnsi="Times New Roman"/>
          <w:sz w:val="20"/>
          <w:szCs w:val="20"/>
        </w:rPr>
        <w:t>]</w:t>
      </w:r>
      <w:r>
        <w:rPr>
          <w:rFonts w:eastAsia="SimSun;宋体"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roup A rotavirus</w:t>
      </w:r>
      <w:r>
        <w:rPr/>
        <w:t>.</w:t>
      </w:r>
    </w:p>
    <w:tbl>
      <w:tblPr>
        <w:tblW w:w="1028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1276"/>
        <w:gridCol w:w="3827"/>
        <w:gridCol w:w="709"/>
        <w:gridCol w:w="850"/>
        <w:gridCol w:w="2977"/>
      </w:tblGrid>
      <w:tr>
        <w:trPr>
          <w:trHeight w:val="553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quence (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’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’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olar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ucleotide Posi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ublicatio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 TAT TAA AGC TGT ACA ATG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-7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ACCATTGATATCTATTA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7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5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TTTACCATAGTGGCATCT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2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5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-1650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 ATC TAA ACC CAT AAT TAT T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50-162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375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70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GATGTTCCTGGACGAAGA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1375-13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P1-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29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GTAGTTAACACTCGTTCTGAC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29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27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8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-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0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GATGGTGATGATAATTATG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0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8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64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TCATTAATAGTAATTTTA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645-26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-2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ATTGTATCCAAAGGTA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9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2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330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ATC TAA GCGC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02-328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-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GGC TAT TAA AGG 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TC AAT 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-85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GTTATTTAATGGTTCA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8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-6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AAGTTGTAGATTCTGAG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6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6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-1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AGTCTGAGGATCGCC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0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-1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ATGCAAAGAATGCATTA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4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0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TCGTGGTACATCAAAAA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20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0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-19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3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TTACGGCTGCTAATAG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31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9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7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T ATC TCC ACA GTG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2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TATTAAAGCAGTACT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9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TATTATTGGTTTCGAAT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9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8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15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TTGGACAATATAAAAAT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15-83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-158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AGAAACGTCCAATC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56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-1364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A GAG AAT GTG TTT ATA 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64-138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-2133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CA GCA TAY GTT ATA CTA TAT A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33-21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88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ATAATGCATTGATTTA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8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9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VP3 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9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CACATCATGACTAGT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91-257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GGC TAT AAA ATG GCT TCG CTC 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1185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AC TGG CCA TGC ACC TAC AGG 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　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118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11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8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88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TATGGAAAGAAATGCAAT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88-80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8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625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GATCAATTGTGCTTTTA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1625-160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5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1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AATTYAATTCATTATCAC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53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4-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GGTCACATCCTCAATAGC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 xml:space="preserve"> 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59-23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6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 TTT TWA AAC GAA GTC T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>
          <w:trHeight w:val="12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VP6 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CCAAATCTAGCTTGATAT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56-83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2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VP6 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GAAAGATTYAGTTTTCCAAGAG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711-73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>
          <w:trHeight w:val="12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6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ATC CTC TCA C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56-134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VP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 TTT AAA AGA GAG AAT TTC CGT CTG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niguchi et al., 199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ATC ATA CAA TTC TAA TCT A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2-10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aniguchi et al., 1992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TT ATG AAA AGT CTT 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-2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>
          <w:trHeight w:val="12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69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ATTCRATATGTGATGTTT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70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869-85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2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1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31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TTAATCAAACTCCATTC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31-54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>
          <w:trHeight w:val="12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1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ATT TTA TGC TGC CTA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6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54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2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 TTT TAA MGC GTC TCA 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2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ATA AGC GCT T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59-104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3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 TTT TAA TGC TTT TCA GTG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3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it-IT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it-IT"/>
              </w:rPr>
              <w:t>GGT CAC ATA ACG CCC CTA T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14"/>
                <w:szCs w:val="14"/>
                <w:lang w:eastAsia="zh-CN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7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105</w:t>
            </w:r>
            <w:r>
              <w:rPr>
                <w:rFonts w:eastAsia="SimSun;宋体" w:cs="Times New Roman" w:ascii="Times New Roman" w:hAnsi="Times New Roman"/>
                <w:sz w:val="14"/>
                <w:szCs w:val="14"/>
                <w:lang w:eastAsia="zh-CN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4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fr-FR"/>
              </w:rPr>
              <w:t>GGC TTT TAA AAG TTC TGT 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4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RYT AAG ACC RTT C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0-73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5F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C TTT WAA AGC GCT ACA 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-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c. Donald et al., 2009</w:t>
            </w:r>
          </w:p>
        </w:tc>
      </w:tr>
      <w:tr>
        <w:trPr/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SP5R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GT CAC AAA ACG GGA G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4-6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his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study</w:t>
            </w:r>
          </w:p>
        </w:tc>
      </w:tr>
    </w:tbl>
    <w:p>
      <w:pPr>
        <w:pStyle w:val="Normal"/>
        <w:ind w:left="-446" w:right="281" w:hanging="262"/>
        <w:rPr/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18"/>
          <w:szCs w:val="18"/>
        </w:rPr>
        <w:t>More than one nucleotide base at a primer position is denoted b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upper case lett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 (A or G), Y (C or T), M (A or C), K (G or T), S (G or C), W (A or T), H (A, T or C), B (G, T or C), V (G, A or C), D (G, A or T) or N (A, T, G or C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  <w:r>
        <w:rPr>
          <w:rFonts w:cs="Times New Roman" w:ascii="Times New Roman" w:hAnsi="Times New Roman"/>
          <w:b/>
          <w:sz w:val="20"/>
          <w:szCs w:val="20"/>
        </w:rPr>
        <w:t>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cDonald, S.M., Matthijnssens, J., McAllen, J.K., Hine, E., Overton, L., Wang, S., Lemey, P., Zeller, M., Van Ranst, M., Spiro, D.J., Patton, J.T., 2009. Evolutionary dynamics of human rotaviruses: balancing reassortment with preferred genome constellations. PLoS. Pathog. 5:e1000634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>Taniguchi, K., Wakasugi, F., Pongsuwanna, Y., Urasawa, T., Ukae, S., Chiba, S., Urasawa, S., 1992. Identification of human and bovine rotavirus serotypes by polymerase chain reaction. Epidemiol. Infect. 109, 303-312.</w:t>
      </w:r>
    </w:p>
    <w:p>
      <w:pPr>
        <w:pStyle w:val="Normal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eastAsia="zh-CN"/>
        </w:rPr>
      </w:r>
    </w:p>
    <w:sectPr>
      <w:footerReference w:type="default" r:id="rId2"/>
      <w:type w:val="nextPage"/>
      <w:pgSz w:w="11906" w:h="16838"/>
      <w:pgMar w:left="1134" w:right="566" w:gutter="0" w:header="0" w:top="1135" w:footer="992" w:bottom="17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07:04:00Z</dcterms:created>
  <dc:creator>hygiene</dc:creator>
  <dc:description/>
  <cp:keywords/>
  <dc:language>en-US</dc:language>
  <cp:lastModifiedBy>user</cp:lastModifiedBy>
  <cp:lastPrinted>2013-07-23T11:25:00Z</cp:lastPrinted>
  <dcterms:modified xsi:type="dcterms:W3CDTF">2013-09-21T01:13:00Z</dcterms:modified>
  <cp:revision>134</cp:revision>
  <dc:subject/>
  <dc:title>Supplementary Table S1</dc:title>
</cp:coreProperties>
</file>